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100" w:type="dxa"/>
        <w:tblInd w:w="108" w:type="dxa"/>
        <w:tblLook w:val="04A0" w:firstRow="1" w:lastRow="0" w:firstColumn="1" w:lastColumn="0" w:noHBand="0" w:noVBand="1"/>
      </w:tblPr>
      <w:tblGrid>
        <w:gridCol w:w="650"/>
        <w:gridCol w:w="5604"/>
        <w:gridCol w:w="1900"/>
        <w:gridCol w:w="1220"/>
        <w:gridCol w:w="326"/>
        <w:gridCol w:w="1200"/>
        <w:gridCol w:w="326"/>
        <w:gridCol w:w="960"/>
      </w:tblGrid>
      <w:tr w:rsidR="00A042A9" w:rsidRPr="00A042A9" w14:paraId="4F4990DC" w14:textId="77777777" w:rsidTr="00A042A9">
        <w:trPr>
          <w:trHeight w:val="290"/>
        </w:trPr>
        <w:tc>
          <w:tcPr>
            <w:tcW w:w="6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414B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upplementary File 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DDE6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9080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7770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BD9C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CCD0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F172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042A9" w:rsidRPr="00A042A9" w14:paraId="5250E1A5" w14:textId="77777777" w:rsidTr="00A042A9">
        <w:trPr>
          <w:trHeight w:val="560"/>
        </w:trPr>
        <w:tc>
          <w:tcPr>
            <w:tcW w:w="10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717DF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rrelation between items with a NA response &gt;10% and 1) participants who reported that their condition had no impact on life and 2) participants with only one diseas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9895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6C6A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042A9" w:rsidRPr="00A042A9" w14:paraId="41886C15" w14:textId="77777777" w:rsidTr="00A042A9">
        <w:trPr>
          <w:trHeight w:val="29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4732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EAE2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AFE7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F58E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0AC0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2A23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5802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0FA8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042A9" w:rsidRPr="00A042A9" w14:paraId="3AF85E15" w14:textId="77777777" w:rsidTr="00A042A9">
        <w:trPr>
          <w:trHeight w:val="290"/>
        </w:trPr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7497B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tem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C416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2FA6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A responses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BADC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isher exac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75AC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029B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isher exac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B3DA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66E0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042A9" w:rsidRPr="00A042A9" w14:paraId="41A21201" w14:textId="77777777" w:rsidTr="00A042A9">
        <w:trPr>
          <w:trHeight w:val="5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E177E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Res1 </w:t>
            </w:r>
          </w:p>
        </w:tc>
        <w:tc>
          <w:tcPr>
            <w:tcW w:w="5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8266D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When I have appointments with my healthcare providers, I tell them what I want or need.   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6DB6C" w14:textId="72E46C02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 (12.0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7E12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1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6F73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72CE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9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357C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9836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A042A9" w:rsidRPr="00A042A9" w14:paraId="747F63DE" w14:textId="77777777" w:rsidTr="00A042A9">
        <w:trPr>
          <w:trHeight w:val="5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987A9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s2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602F5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I talk to my healthcare provider(s) about my condition(s).             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C636B" w14:textId="62F9A5AA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 (19.</w:t>
            </w:r>
            <w:r w:rsidR="003F286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F356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00A3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313F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3B64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4EAF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042A9" w:rsidRPr="00A042A9" w14:paraId="78B70C24" w14:textId="77777777" w:rsidTr="00A042A9">
        <w:trPr>
          <w:trHeight w:val="5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22C0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s3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CF731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 arrange appointments with my health care provider(s).           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3EBAB" w14:textId="1FBCD94B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 (10.</w:t>
            </w:r>
            <w:r w:rsidR="003F286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C2EE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0D0F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E82B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8CDE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F2EC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042A9" w:rsidRPr="00A042A9" w14:paraId="267B917D" w14:textId="77777777" w:rsidTr="00A042A9">
        <w:trPr>
          <w:trHeight w:val="5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BB10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s4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A2391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When I need to, I find people to help me understand information I receive about my condition(s).        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3217B" w14:textId="2AE8E86A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1 (31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412D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3EDA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136D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1B75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2FB2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042A9" w:rsidRPr="00A042A9" w14:paraId="4735C9FA" w14:textId="77777777" w:rsidTr="00A042A9">
        <w:trPr>
          <w:trHeight w:val="29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9295F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o1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0DDC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 identify what information I can trust.      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17D93" w14:textId="44290000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 (14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4347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7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AA38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25B8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FBF4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A013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042A9" w:rsidRPr="00A042A9" w14:paraId="6FBF77B2" w14:textId="77777777" w:rsidTr="00A042A9">
        <w:trPr>
          <w:trHeight w:val="64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43D3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o4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0E4DA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 try different things to find out what works best for me.                    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82196" w14:textId="73F1E380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 (14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5FA4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02DA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2ABA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10FD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97A5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042A9" w:rsidRPr="00A042A9" w14:paraId="3F31E5D4" w14:textId="77777777" w:rsidTr="00A042A9">
        <w:trPr>
          <w:trHeight w:val="29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D0F1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t5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F68F8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 deal with frustration caused by my health situation.    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CD82" w14:textId="21B1AE19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6 (14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BEC7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CE3B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8387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A092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C24D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042A9" w:rsidRPr="00A042A9" w14:paraId="633B48D8" w14:textId="77777777" w:rsidTr="00A042A9">
        <w:trPr>
          <w:trHeight w:val="29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D865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ct1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C877C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 organize things in my home to make my life easier.    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6965B" w14:textId="2B1F98B8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 (10.</w:t>
            </w:r>
            <w:r w:rsidR="003F286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19FF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05B5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C1D3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AA05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7103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042A9" w:rsidRPr="00A042A9" w14:paraId="388B31A6" w14:textId="77777777" w:rsidTr="00A042A9">
        <w:trPr>
          <w:trHeight w:val="58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6E9E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ct2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E8FAC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 plan ahead before going somewhere to be sure I can manage my health condition(s).                        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A7F17" w14:textId="74CCCB1A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9 (19.</w:t>
            </w:r>
            <w:r w:rsidR="003F286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8BBF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D190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5D79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D4D5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BC1C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042A9" w:rsidRPr="00A042A9" w14:paraId="443222BB" w14:textId="77777777" w:rsidTr="00A042A9">
        <w:trPr>
          <w:trHeight w:val="290"/>
        </w:trPr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C7EFA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oc3</w:t>
            </w:r>
          </w:p>
        </w:tc>
        <w:tc>
          <w:tcPr>
            <w:tcW w:w="5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01636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I clearly express my needs to others.  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0E3D7" w14:textId="6F989895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 (11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A138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D3AF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C174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7A06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0DD3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042A9" w:rsidRPr="00A042A9" w14:paraId="452F3873" w14:textId="77777777" w:rsidTr="00A042A9">
        <w:trPr>
          <w:trHeight w:val="580"/>
        </w:trPr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B39EC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oc5</w:t>
            </w:r>
          </w:p>
        </w:tc>
        <w:tc>
          <w:tcPr>
            <w:tcW w:w="5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99F257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When problems with my health arise, I stay in touch with people who are important to me.           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F2EB1F" w14:textId="0B2D65DA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 (10.</w:t>
            </w:r>
            <w:r w:rsidR="003F286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2ACF3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1B1F4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4C903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5D18" w14:textId="77777777" w:rsidR="00A042A9" w:rsidRPr="00A042A9" w:rsidRDefault="00A042A9" w:rsidP="00A042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035DC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A042A9" w:rsidRPr="00A042A9" w14:paraId="29CCABC2" w14:textId="77777777" w:rsidTr="00A042A9">
        <w:trPr>
          <w:trHeight w:val="290"/>
        </w:trPr>
        <w:tc>
          <w:tcPr>
            <w:tcW w:w="6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7376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042A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 Significant p-value &lt;0.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4DFB" w14:textId="77777777" w:rsidR="00A042A9" w:rsidRPr="00A042A9" w:rsidRDefault="00A042A9" w:rsidP="00A042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8767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3F81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FD7A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DAFB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A8BA" w14:textId="77777777" w:rsidR="00A042A9" w:rsidRPr="00A042A9" w:rsidRDefault="00A042A9" w:rsidP="00A042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714CEA6" w14:textId="77777777" w:rsidR="003F3E49" w:rsidRDefault="003F3E49"/>
    <w:sectPr w:rsidR="003F3E49" w:rsidSect="00A042A9">
      <w:headerReference w:type="even" r:id="rId6"/>
      <w:headerReference w:type="default" r:id="rId7"/>
      <w:head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B4814" w14:textId="77777777" w:rsidR="00A042A9" w:rsidRDefault="00A042A9" w:rsidP="00A042A9">
      <w:pPr>
        <w:spacing w:after="0" w:line="240" w:lineRule="auto"/>
      </w:pPr>
      <w:r>
        <w:separator/>
      </w:r>
    </w:p>
  </w:endnote>
  <w:endnote w:type="continuationSeparator" w:id="0">
    <w:p w14:paraId="08A71452" w14:textId="77777777" w:rsidR="00A042A9" w:rsidRDefault="00A042A9" w:rsidP="00A042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E09740" w14:textId="77777777" w:rsidR="00A042A9" w:rsidRDefault="00A042A9" w:rsidP="00A042A9">
      <w:pPr>
        <w:spacing w:after="0" w:line="240" w:lineRule="auto"/>
      </w:pPr>
      <w:r>
        <w:separator/>
      </w:r>
    </w:p>
  </w:footnote>
  <w:footnote w:type="continuationSeparator" w:id="0">
    <w:p w14:paraId="6E10478D" w14:textId="77777777" w:rsidR="00A042A9" w:rsidRDefault="00A042A9" w:rsidP="00A042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3F7A3E" w14:textId="77777777" w:rsidR="00A042A9" w:rsidRDefault="00A042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A6081F" w14:textId="77777777" w:rsidR="00A042A9" w:rsidRDefault="00A042A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217A13" w14:textId="77777777" w:rsidR="00A042A9" w:rsidRDefault="00A042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2A9"/>
    <w:rsid w:val="003F2865"/>
    <w:rsid w:val="003F3E49"/>
    <w:rsid w:val="005922DD"/>
    <w:rsid w:val="00945583"/>
    <w:rsid w:val="00A042A9"/>
    <w:rsid w:val="00B5103F"/>
    <w:rsid w:val="00C27AA9"/>
    <w:rsid w:val="00EA37DB"/>
    <w:rsid w:val="00FA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4DDA5"/>
  <w15:chartTrackingRefBased/>
  <w15:docId w15:val="{AEE98744-7E8D-44A4-981D-C6A278B4A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2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2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2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2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2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2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2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2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2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2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2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2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2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2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2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2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2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2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2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2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2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2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2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2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2A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042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42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7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6</Words>
  <Characters>1289</Characters>
  <Application>Microsoft Office Word</Application>
  <DocSecurity>0</DocSecurity>
  <Lines>10</Lines>
  <Paragraphs>3</Paragraphs>
  <ScaleCrop>false</ScaleCrop>
  <Company>ITS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Olsson</dc:creator>
  <cp:keywords/>
  <dc:description/>
  <cp:lastModifiedBy>Ingrid Olsson</cp:lastModifiedBy>
  <cp:revision>2</cp:revision>
  <dcterms:created xsi:type="dcterms:W3CDTF">2025-03-23T18:50:00Z</dcterms:created>
  <dcterms:modified xsi:type="dcterms:W3CDTF">2025-04-29T12:10:00Z</dcterms:modified>
</cp:coreProperties>
</file>